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69965" w14:textId="126A69CF" w:rsidR="007B7869" w:rsidRPr="007B7869" w:rsidRDefault="0054732E" w:rsidP="007B7869">
      <w:pPr>
        <w:rPr>
          <w:b/>
        </w:rPr>
      </w:pPr>
      <w:r>
        <w:rPr>
          <w:b/>
        </w:rPr>
        <w:t>Table S4. Combined-sex modal-assignment-based odds r</w:t>
      </w:r>
      <w:r w:rsidR="007B7869" w:rsidRPr="007B7869">
        <w:rPr>
          <w:b/>
        </w:rPr>
        <w:t>atios</w:t>
      </w:r>
      <w:r w:rsidR="007B7869" w:rsidRPr="007B7869">
        <w:rPr>
          <w:b/>
          <w:vertAlign w:val="superscript"/>
        </w:rPr>
        <w:t>a</w:t>
      </w:r>
      <w:r w:rsidR="007B7869" w:rsidRPr="007B7869">
        <w:rPr>
          <w:b/>
        </w:rPr>
        <w:t xml:space="preserve"> (p-values) for </w:t>
      </w:r>
      <w:r>
        <w:rPr>
          <w:b/>
        </w:rPr>
        <w:t>dizygotic t</w:t>
      </w:r>
      <w:r w:rsidRPr="00DA4C9E">
        <w:rPr>
          <w:b/>
        </w:rPr>
        <w:t>wins</w:t>
      </w:r>
      <w:bookmarkStart w:id="0" w:name="_GoBack"/>
      <w:bookmarkEnd w:id="0"/>
    </w:p>
    <w:p w14:paraId="3F5784CB" w14:textId="77777777" w:rsidR="007B7869" w:rsidRDefault="007B7869" w:rsidP="0002041C">
      <w:pPr>
        <w:rPr>
          <w:sz w:val="20"/>
        </w:rPr>
      </w:pPr>
    </w:p>
    <w:tbl>
      <w:tblPr>
        <w:tblW w:w="1378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69"/>
        <w:gridCol w:w="3494"/>
        <w:gridCol w:w="1140"/>
        <w:gridCol w:w="1141"/>
        <w:gridCol w:w="1140"/>
        <w:gridCol w:w="1141"/>
        <w:gridCol w:w="1141"/>
        <w:gridCol w:w="1140"/>
        <w:gridCol w:w="1141"/>
        <w:gridCol w:w="1141"/>
      </w:tblGrid>
      <w:tr w:rsidR="007B7869" w:rsidRPr="0002041C" w14:paraId="6090D200" w14:textId="77777777" w:rsidTr="001E0E96">
        <w:tc>
          <w:tcPr>
            <w:tcW w:w="1169" w:type="dxa"/>
          </w:tcPr>
          <w:p w14:paraId="1B8E3611" w14:textId="77777777" w:rsidR="007B7869" w:rsidRPr="0002041C" w:rsidRDefault="007B7869" w:rsidP="001E0E96">
            <w:pPr>
              <w:rPr>
                <w:sz w:val="20"/>
              </w:rPr>
            </w:pPr>
          </w:p>
        </w:tc>
        <w:tc>
          <w:tcPr>
            <w:tcW w:w="3494" w:type="dxa"/>
          </w:tcPr>
          <w:p w14:paraId="39BCE73E" w14:textId="77777777" w:rsidR="007B7869" w:rsidRPr="0002041C" w:rsidRDefault="007B7869" w:rsidP="001E0E96">
            <w:pPr>
              <w:rPr>
                <w:sz w:val="20"/>
              </w:rPr>
            </w:pPr>
          </w:p>
        </w:tc>
        <w:tc>
          <w:tcPr>
            <w:tcW w:w="9125" w:type="dxa"/>
            <w:gridSpan w:val="8"/>
          </w:tcPr>
          <w:p w14:paraId="1F0010CA" w14:textId="77777777" w:rsidR="007B7869" w:rsidRPr="0002041C" w:rsidRDefault="007B7869" w:rsidP="001E0E96">
            <w:pPr>
              <w:jc w:val="center"/>
              <w:rPr>
                <w:b/>
                <w:sz w:val="20"/>
              </w:rPr>
            </w:pPr>
            <w:r w:rsidRPr="0002041C">
              <w:rPr>
                <w:b/>
                <w:sz w:val="20"/>
              </w:rPr>
              <w:t>Twin 2</w:t>
            </w:r>
          </w:p>
        </w:tc>
      </w:tr>
      <w:tr w:rsidR="007B7869" w:rsidRPr="0002041C" w14:paraId="3FF28739" w14:textId="77777777" w:rsidTr="001E0E96">
        <w:tc>
          <w:tcPr>
            <w:tcW w:w="1169" w:type="dxa"/>
          </w:tcPr>
          <w:p w14:paraId="2ED521D1" w14:textId="77777777" w:rsidR="007B7869" w:rsidRPr="0002041C" w:rsidRDefault="007B7869" w:rsidP="001E0E96">
            <w:pPr>
              <w:rPr>
                <w:sz w:val="20"/>
              </w:rPr>
            </w:pPr>
          </w:p>
        </w:tc>
        <w:tc>
          <w:tcPr>
            <w:tcW w:w="3494" w:type="dxa"/>
          </w:tcPr>
          <w:p w14:paraId="417F2445" w14:textId="77777777" w:rsidR="007B7869" w:rsidRPr="0002041C" w:rsidRDefault="007B7869" w:rsidP="001E0E96">
            <w:pPr>
              <w:rPr>
                <w:sz w:val="20"/>
              </w:rPr>
            </w:pPr>
          </w:p>
        </w:tc>
        <w:tc>
          <w:tcPr>
            <w:tcW w:w="1140" w:type="dxa"/>
          </w:tcPr>
          <w:p w14:paraId="459F40A2" w14:textId="77777777" w:rsidR="007B7869" w:rsidRPr="0002041C" w:rsidRDefault="007B7869" w:rsidP="001E0E96">
            <w:pPr>
              <w:jc w:val="center"/>
              <w:rPr>
                <w:sz w:val="20"/>
              </w:rPr>
            </w:pPr>
            <w:r w:rsidRPr="0002041C">
              <w:rPr>
                <w:sz w:val="20"/>
              </w:rPr>
              <w:t>C1.</w:t>
            </w:r>
          </w:p>
        </w:tc>
        <w:tc>
          <w:tcPr>
            <w:tcW w:w="1141" w:type="dxa"/>
          </w:tcPr>
          <w:p w14:paraId="097F7154" w14:textId="77777777" w:rsidR="007B7869" w:rsidRPr="0002041C" w:rsidRDefault="007B7869" w:rsidP="001E0E96">
            <w:pPr>
              <w:jc w:val="center"/>
              <w:rPr>
                <w:sz w:val="20"/>
              </w:rPr>
            </w:pPr>
            <w:r w:rsidRPr="0002041C">
              <w:rPr>
                <w:sz w:val="20"/>
              </w:rPr>
              <w:t>C2.</w:t>
            </w:r>
          </w:p>
        </w:tc>
        <w:tc>
          <w:tcPr>
            <w:tcW w:w="1140" w:type="dxa"/>
          </w:tcPr>
          <w:p w14:paraId="792B5B42" w14:textId="77777777" w:rsidR="007B7869" w:rsidRPr="0002041C" w:rsidRDefault="007B7869" w:rsidP="001E0E96">
            <w:pPr>
              <w:jc w:val="center"/>
              <w:rPr>
                <w:sz w:val="20"/>
              </w:rPr>
            </w:pPr>
            <w:r w:rsidRPr="0002041C">
              <w:rPr>
                <w:sz w:val="20"/>
              </w:rPr>
              <w:t>C3.</w:t>
            </w:r>
          </w:p>
        </w:tc>
        <w:tc>
          <w:tcPr>
            <w:tcW w:w="1141" w:type="dxa"/>
          </w:tcPr>
          <w:p w14:paraId="0F58F894" w14:textId="77777777" w:rsidR="007B7869" w:rsidRPr="0002041C" w:rsidRDefault="007B7869" w:rsidP="001E0E96">
            <w:pPr>
              <w:jc w:val="center"/>
              <w:rPr>
                <w:sz w:val="20"/>
              </w:rPr>
            </w:pPr>
            <w:r w:rsidRPr="0002041C">
              <w:rPr>
                <w:sz w:val="20"/>
              </w:rPr>
              <w:t>C5.</w:t>
            </w:r>
          </w:p>
        </w:tc>
        <w:tc>
          <w:tcPr>
            <w:tcW w:w="1141" w:type="dxa"/>
          </w:tcPr>
          <w:p w14:paraId="6344F425" w14:textId="77777777" w:rsidR="007B7869" w:rsidRPr="0002041C" w:rsidRDefault="007B7869" w:rsidP="001E0E96">
            <w:pPr>
              <w:jc w:val="center"/>
              <w:rPr>
                <w:sz w:val="20"/>
              </w:rPr>
            </w:pPr>
            <w:r w:rsidRPr="0002041C">
              <w:rPr>
                <w:sz w:val="20"/>
              </w:rPr>
              <w:t xml:space="preserve"> C6.</w:t>
            </w:r>
          </w:p>
        </w:tc>
        <w:tc>
          <w:tcPr>
            <w:tcW w:w="1140" w:type="dxa"/>
          </w:tcPr>
          <w:p w14:paraId="675719FD" w14:textId="77777777" w:rsidR="007B7869" w:rsidRPr="0002041C" w:rsidRDefault="007B7869" w:rsidP="001E0E96">
            <w:pPr>
              <w:jc w:val="center"/>
              <w:rPr>
                <w:sz w:val="20"/>
              </w:rPr>
            </w:pPr>
            <w:r w:rsidRPr="0002041C">
              <w:rPr>
                <w:sz w:val="20"/>
              </w:rPr>
              <w:t>C7.</w:t>
            </w:r>
          </w:p>
        </w:tc>
        <w:tc>
          <w:tcPr>
            <w:tcW w:w="1141" w:type="dxa"/>
          </w:tcPr>
          <w:p w14:paraId="138CE3FE" w14:textId="77777777" w:rsidR="007B7869" w:rsidRPr="0002041C" w:rsidRDefault="007B7869" w:rsidP="001E0E96">
            <w:pPr>
              <w:jc w:val="center"/>
              <w:rPr>
                <w:sz w:val="20"/>
              </w:rPr>
            </w:pPr>
            <w:r w:rsidRPr="0002041C">
              <w:rPr>
                <w:sz w:val="20"/>
              </w:rPr>
              <w:t xml:space="preserve"> C8.</w:t>
            </w:r>
          </w:p>
        </w:tc>
        <w:tc>
          <w:tcPr>
            <w:tcW w:w="1141" w:type="dxa"/>
          </w:tcPr>
          <w:p w14:paraId="1F133C06" w14:textId="77777777" w:rsidR="007B7869" w:rsidRPr="0002041C" w:rsidRDefault="007B7869" w:rsidP="001E0E96">
            <w:pPr>
              <w:jc w:val="center"/>
              <w:rPr>
                <w:sz w:val="20"/>
              </w:rPr>
            </w:pPr>
            <w:r w:rsidRPr="0002041C">
              <w:rPr>
                <w:sz w:val="20"/>
              </w:rPr>
              <w:t>C9.</w:t>
            </w:r>
          </w:p>
        </w:tc>
      </w:tr>
      <w:tr w:rsidR="007B7869" w:rsidRPr="0002041C" w14:paraId="5D55B255" w14:textId="77777777" w:rsidTr="001E0E96">
        <w:tc>
          <w:tcPr>
            <w:tcW w:w="1169" w:type="dxa"/>
            <w:vMerge w:val="restart"/>
            <w:vAlign w:val="center"/>
          </w:tcPr>
          <w:p w14:paraId="563A75C4" w14:textId="77777777" w:rsidR="007B7869" w:rsidRPr="0002041C" w:rsidRDefault="007B7869" w:rsidP="001E0E96">
            <w:pPr>
              <w:jc w:val="center"/>
              <w:rPr>
                <w:sz w:val="20"/>
              </w:rPr>
            </w:pPr>
            <w:r w:rsidRPr="0002041C">
              <w:rPr>
                <w:b/>
                <w:sz w:val="20"/>
              </w:rPr>
              <w:t>Twin 1</w:t>
            </w:r>
          </w:p>
        </w:tc>
        <w:tc>
          <w:tcPr>
            <w:tcW w:w="3494" w:type="dxa"/>
          </w:tcPr>
          <w:p w14:paraId="1BC4B4CD" w14:textId="77777777" w:rsidR="007B7869" w:rsidRPr="0002041C" w:rsidRDefault="007B7869" w:rsidP="001E0E96">
            <w:pPr>
              <w:rPr>
                <w:sz w:val="20"/>
              </w:rPr>
            </w:pPr>
            <w:r w:rsidRPr="0002041C">
              <w:rPr>
                <w:sz w:val="20"/>
              </w:rPr>
              <w:t xml:space="preserve">C1. </w:t>
            </w:r>
            <w:r w:rsidRPr="0002041C">
              <w:rPr>
                <w:color w:val="000000"/>
                <w:sz w:val="20"/>
              </w:rPr>
              <w:t>Mildly Anxious</w:t>
            </w:r>
          </w:p>
        </w:tc>
        <w:tc>
          <w:tcPr>
            <w:tcW w:w="1140" w:type="dxa"/>
          </w:tcPr>
          <w:p w14:paraId="6458D2B8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878   </w:t>
            </w:r>
          </w:p>
          <w:p w14:paraId="3E98CA2A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07)</w:t>
            </w:r>
          </w:p>
        </w:tc>
        <w:tc>
          <w:tcPr>
            <w:tcW w:w="1141" w:type="dxa"/>
          </w:tcPr>
          <w:p w14:paraId="069087A0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975   </w:t>
            </w:r>
          </w:p>
          <w:p w14:paraId="71AFBAD9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930)</w:t>
            </w:r>
          </w:p>
        </w:tc>
        <w:tc>
          <w:tcPr>
            <w:tcW w:w="1140" w:type="dxa"/>
          </w:tcPr>
          <w:p w14:paraId="7D9FF9BC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247   </w:t>
            </w:r>
          </w:p>
          <w:p w14:paraId="7D3C9881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444)</w:t>
            </w:r>
          </w:p>
        </w:tc>
        <w:tc>
          <w:tcPr>
            <w:tcW w:w="1141" w:type="dxa"/>
          </w:tcPr>
          <w:p w14:paraId="18B38CC5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779   </w:t>
            </w:r>
          </w:p>
          <w:p w14:paraId="3B2C1771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320)</w:t>
            </w:r>
          </w:p>
        </w:tc>
        <w:tc>
          <w:tcPr>
            <w:tcW w:w="1141" w:type="dxa"/>
          </w:tcPr>
          <w:p w14:paraId="258C1488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119   </w:t>
            </w:r>
          </w:p>
          <w:p w14:paraId="09FC6E04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695)</w:t>
            </w:r>
          </w:p>
        </w:tc>
        <w:tc>
          <w:tcPr>
            <w:tcW w:w="1140" w:type="dxa"/>
          </w:tcPr>
          <w:p w14:paraId="3415434E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685   </w:t>
            </w:r>
          </w:p>
          <w:p w14:paraId="2EC3D57D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330)</w:t>
            </w:r>
          </w:p>
        </w:tc>
        <w:tc>
          <w:tcPr>
            <w:tcW w:w="1141" w:type="dxa"/>
          </w:tcPr>
          <w:p w14:paraId="29E1E132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391   </w:t>
            </w:r>
          </w:p>
          <w:p w14:paraId="59890B43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49)</w:t>
            </w:r>
          </w:p>
        </w:tc>
        <w:tc>
          <w:tcPr>
            <w:tcW w:w="1141" w:type="dxa"/>
          </w:tcPr>
          <w:p w14:paraId="7981E9D8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0.837</w:t>
            </w:r>
          </w:p>
          <w:p w14:paraId="07F501E0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672)</w:t>
            </w:r>
          </w:p>
        </w:tc>
      </w:tr>
      <w:tr w:rsidR="007B7869" w:rsidRPr="0002041C" w14:paraId="5CDCA9BB" w14:textId="77777777" w:rsidTr="001E0E96">
        <w:tc>
          <w:tcPr>
            <w:tcW w:w="1169" w:type="dxa"/>
            <w:vMerge/>
          </w:tcPr>
          <w:p w14:paraId="3BA75D6B" w14:textId="77777777" w:rsidR="007B7869" w:rsidRPr="0002041C" w:rsidRDefault="007B7869" w:rsidP="001E0E96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1EB792FC" w14:textId="77777777" w:rsidR="007B7869" w:rsidRPr="0002041C" w:rsidRDefault="007B7869" w:rsidP="001E0E96">
            <w:pPr>
              <w:rPr>
                <w:sz w:val="20"/>
              </w:rPr>
            </w:pPr>
            <w:r w:rsidRPr="0002041C">
              <w:rPr>
                <w:sz w:val="20"/>
              </w:rPr>
              <w:t xml:space="preserve">C2. </w:t>
            </w:r>
            <w:r w:rsidRPr="0002041C">
              <w:rPr>
                <w:color w:val="000000"/>
                <w:sz w:val="20"/>
              </w:rPr>
              <w:t>Moderately Oppositional</w:t>
            </w:r>
          </w:p>
        </w:tc>
        <w:tc>
          <w:tcPr>
            <w:tcW w:w="1140" w:type="dxa"/>
          </w:tcPr>
          <w:p w14:paraId="038EA178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947   </w:t>
            </w:r>
          </w:p>
          <w:p w14:paraId="11D53CDB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841)</w:t>
            </w:r>
          </w:p>
        </w:tc>
        <w:tc>
          <w:tcPr>
            <w:tcW w:w="1141" w:type="dxa"/>
          </w:tcPr>
          <w:p w14:paraId="3C8C633E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216   </w:t>
            </w:r>
          </w:p>
          <w:p w14:paraId="70C81883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478)</w:t>
            </w:r>
          </w:p>
        </w:tc>
        <w:tc>
          <w:tcPr>
            <w:tcW w:w="1140" w:type="dxa"/>
          </w:tcPr>
          <w:p w14:paraId="4761555F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463   </w:t>
            </w:r>
          </w:p>
          <w:p w14:paraId="7C14FA0B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171)</w:t>
            </w:r>
          </w:p>
        </w:tc>
        <w:tc>
          <w:tcPr>
            <w:tcW w:w="1141" w:type="dxa"/>
          </w:tcPr>
          <w:p w14:paraId="4BC984B6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523   </w:t>
            </w:r>
          </w:p>
          <w:p w14:paraId="0CF518C1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27)</w:t>
            </w:r>
          </w:p>
        </w:tc>
        <w:tc>
          <w:tcPr>
            <w:tcW w:w="1141" w:type="dxa"/>
          </w:tcPr>
          <w:p w14:paraId="31C36766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632   </w:t>
            </w:r>
          </w:p>
          <w:p w14:paraId="3062923E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188)</w:t>
            </w:r>
          </w:p>
        </w:tc>
        <w:tc>
          <w:tcPr>
            <w:tcW w:w="1140" w:type="dxa"/>
          </w:tcPr>
          <w:p w14:paraId="5091145D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2.484   </w:t>
            </w:r>
          </w:p>
          <w:p w14:paraId="68C70455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01)</w:t>
            </w:r>
          </w:p>
        </w:tc>
        <w:tc>
          <w:tcPr>
            <w:tcW w:w="1141" w:type="dxa"/>
          </w:tcPr>
          <w:p w14:paraId="35FE14D6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660   </w:t>
            </w:r>
          </w:p>
          <w:p w14:paraId="6F72150E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313)</w:t>
            </w:r>
          </w:p>
        </w:tc>
        <w:tc>
          <w:tcPr>
            <w:tcW w:w="1141" w:type="dxa"/>
          </w:tcPr>
          <w:p w14:paraId="069EA696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088   </w:t>
            </w:r>
          </w:p>
          <w:p w14:paraId="0F697C92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832)</w:t>
            </w:r>
          </w:p>
        </w:tc>
      </w:tr>
      <w:tr w:rsidR="007B7869" w:rsidRPr="0002041C" w14:paraId="2D8AAF53" w14:textId="77777777" w:rsidTr="001E0E96">
        <w:tc>
          <w:tcPr>
            <w:tcW w:w="1169" w:type="dxa"/>
            <w:vMerge/>
          </w:tcPr>
          <w:p w14:paraId="186849B8" w14:textId="77777777" w:rsidR="007B7869" w:rsidRPr="0002041C" w:rsidRDefault="007B7869" w:rsidP="001E0E96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73E0E910" w14:textId="77777777" w:rsidR="007B7869" w:rsidRPr="0002041C" w:rsidRDefault="007B7869" w:rsidP="001E0E96">
            <w:pPr>
              <w:rPr>
                <w:sz w:val="20"/>
              </w:rPr>
            </w:pPr>
            <w:r w:rsidRPr="0002041C">
              <w:rPr>
                <w:sz w:val="20"/>
              </w:rPr>
              <w:t xml:space="preserve">C3. </w:t>
            </w:r>
            <w:r w:rsidRPr="0002041C">
              <w:rPr>
                <w:color w:val="000000"/>
                <w:sz w:val="20"/>
              </w:rPr>
              <w:t>Moderately Impulsive &amp; Inattentive</w:t>
            </w:r>
          </w:p>
        </w:tc>
        <w:tc>
          <w:tcPr>
            <w:tcW w:w="1140" w:type="dxa"/>
          </w:tcPr>
          <w:p w14:paraId="165A071F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848   </w:t>
            </w:r>
          </w:p>
          <w:p w14:paraId="16CFF0ED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524)</w:t>
            </w:r>
          </w:p>
        </w:tc>
        <w:tc>
          <w:tcPr>
            <w:tcW w:w="1141" w:type="dxa"/>
          </w:tcPr>
          <w:p w14:paraId="425A8492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671   </w:t>
            </w:r>
          </w:p>
          <w:p w14:paraId="259CB207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34)</w:t>
            </w:r>
          </w:p>
        </w:tc>
        <w:tc>
          <w:tcPr>
            <w:tcW w:w="1140" w:type="dxa"/>
          </w:tcPr>
          <w:p w14:paraId="076679FB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303   </w:t>
            </w:r>
          </w:p>
          <w:p w14:paraId="016257F2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320)</w:t>
            </w:r>
          </w:p>
        </w:tc>
        <w:tc>
          <w:tcPr>
            <w:tcW w:w="1141" w:type="dxa"/>
          </w:tcPr>
          <w:p w14:paraId="34D49683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659   </w:t>
            </w:r>
          </w:p>
          <w:p w14:paraId="5A9EF0E3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104)</w:t>
            </w:r>
          </w:p>
        </w:tc>
        <w:tc>
          <w:tcPr>
            <w:tcW w:w="1141" w:type="dxa"/>
          </w:tcPr>
          <w:p w14:paraId="1E8C1CE1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459   </w:t>
            </w:r>
          </w:p>
          <w:p w14:paraId="003CAED2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149)</w:t>
            </w:r>
          </w:p>
        </w:tc>
        <w:tc>
          <w:tcPr>
            <w:tcW w:w="1140" w:type="dxa"/>
          </w:tcPr>
          <w:p w14:paraId="330B61EA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648   </w:t>
            </w:r>
          </w:p>
          <w:p w14:paraId="56B82D9E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240)</w:t>
            </w:r>
          </w:p>
        </w:tc>
        <w:tc>
          <w:tcPr>
            <w:tcW w:w="1141" w:type="dxa"/>
          </w:tcPr>
          <w:p w14:paraId="72BAE5EE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054   </w:t>
            </w:r>
          </w:p>
          <w:p w14:paraId="0713CC02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874)</w:t>
            </w:r>
          </w:p>
        </w:tc>
        <w:tc>
          <w:tcPr>
            <w:tcW w:w="1141" w:type="dxa"/>
          </w:tcPr>
          <w:p w14:paraId="1D86159C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501   </w:t>
            </w:r>
          </w:p>
          <w:p w14:paraId="3BF7D3F2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150)</w:t>
            </w:r>
          </w:p>
        </w:tc>
      </w:tr>
      <w:tr w:rsidR="007B7869" w:rsidRPr="0002041C" w14:paraId="623F17E4" w14:textId="77777777" w:rsidTr="001E0E96">
        <w:tc>
          <w:tcPr>
            <w:tcW w:w="1169" w:type="dxa"/>
            <w:vMerge/>
          </w:tcPr>
          <w:p w14:paraId="3C74D6C6" w14:textId="77777777" w:rsidR="007B7869" w:rsidRPr="0002041C" w:rsidRDefault="007B7869" w:rsidP="001E0E96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696038AD" w14:textId="77777777" w:rsidR="007B7869" w:rsidRPr="0002041C" w:rsidRDefault="007B7869" w:rsidP="001E0E96">
            <w:pPr>
              <w:rPr>
                <w:sz w:val="20"/>
              </w:rPr>
            </w:pPr>
            <w:r w:rsidRPr="0002041C">
              <w:rPr>
                <w:sz w:val="20"/>
              </w:rPr>
              <w:t>C5.</w:t>
            </w:r>
            <w:r w:rsidRPr="0002041C">
              <w:rPr>
                <w:color w:val="000000"/>
                <w:sz w:val="20"/>
              </w:rPr>
              <w:t xml:space="preserve"> Low Symptom</w:t>
            </w:r>
          </w:p>
        </w:tc>
        <w:tc>
          <w:tcPr>
            <w:tcW w:w="1140" w:type="dxa"/>
          </w:tcPr>
          <w:p w14:paraId="2B6B4161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336   </w:t>
            </w:r>
          </w:p>
          <w:p w14:paraId="4CB7FBBB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07)</w:t>
            </w:r>
          </w:p>
        </w:tc>
        <w:tc>
          <w:tcPr>
            <w:tcW w:w="1141" w:type="dxa"/>
          </w:tcPr>
          <w:p w14:paraId="49411870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295   </w:t>
            </w:r>
          </w:p>
          <w:p w14:paraId="615362EB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10)</w:t>
            </w:r>
          </w:p>
        </w:tc>
        <w:tc>
          <w:tcPr>
            <w:tcW w:w="1140" w:type="dxa"/>
          </w:tcPr>
          <w:p w14:paraId="5706B03B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424   </w:t>
            </w:r>
          </w:p>
          <w:p w14:paraId="36A39FA0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49)</w:t>
            </w:r>
          </w:p>
        </w:tc>
        <w:tc>
          <w:tcPr>
            <w:tcW w:w="1141" w:type="dxa"/>
          </w:tcPr>
          <w:p w14:paraId="3E2F8EF2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9.163   </w:t>
            </w:r>
          </w:p>
          <w:p w14:paraId="418BC13E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29812D82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155   </w:t>
            </w:r>
          </w:p>
          <w:p w14:paraId="5BBBA0BA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643)</w:t>
            </w:r>
          </w:p>
        </w:tc>
        <w:tc>
          <w:tcPr>
            <w:tcW w:w="1140" w:type="dxa"/>
          </w:tcPr>
          <w:p w14:paraId="4811EADE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284   </w:t>
            </w:r>
          </w:p>
          <w:p w14:paraId="726C24AE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36)</w:t>
            </w:r>
          </w:p>
        </w:tc>
        <w:tc>
          <w:tcPr>
            <w:tcW w:w="1141" w:type="dxa"/>
          </w:tcPr>
          <w:p w14:paraId="39C825D7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296   </w:t>
            </w:r>
          </w:p>
          <w:p w14:paraId="4E60820B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43)</w:t>
            </w:r>
          </w:p>
        </w:tc>
        <w:tc>
          <w:tcPr>
            <w:tcW w:w="1141" w:type="dxa"/>
          </w:tcPr>
          <w:p w14:paraId="6769D123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129   </w:t>
            </w:r>
          </w:p>
          <w:p w14:paraId="61891031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43)</w:t>
            </w:r>
          </w:p>
        </w:tc>
      </w:tr>
      <w:tr w:rsidR="007B7869" w:rsidRPr="0002041C" w14:paraId="74E5053B" w14:textId="77777777" w:rsidTr="001E0E96">
        <w:tc>
          <w:tcPr>
            <w:tcW w:w="1169" w:type="dxa"/>
            <w:vMerge/>
          </w:tcPr>
          <w:p w14:paraId="29847BD8" w14:textId="77777777" w:rsidR="007B7869" w:rsidRPr="0002041C" w:rsidRDefault="007B7869" w:rsidP="001E0E96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5A8FC42A" w14:textId="77777777" w:rsidR="007B7869" w:rsidRPr="0002041C" w:rsidRDefault="007B7869" w:rsidP="001E0E96">
            <w:pPr>
              <w:rPr>
                <w:sz w:val="20"/>
              </w:rPr>
            </w:pPr>
            <w:r w:rsidRPr="0002041C">
              <w:rPr>
                <w:sz w:val="20"/>
              </w:rPr>
              <w:t xml:space="preserve">C6. </w:t>
            </w:r>
            <w:r w:rsidRPr="0002041C">
              <w:rPr>
                <w:color w:val="000000"/>
                <w:sz w:val="20"/>
              </w:rPr>
              <w:t>Mildly Oppositional &amp; Impulsive</w:t>
            </w:r>
          </w:p>
        </w:tc>
        <w:tc>
          <w:tcPr>
            <w:tcW w:w="1140" w:type="dxa"/>
          </w:tcPr>
          <w:p w14:paraId="58657006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026   </w:t>
            </w:r>
          </w:p>
          <w:p w14:paraId="46877E2E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919)</w:t>
            </w:r>
          </w:p>
        </w:tc>
        <w:tc>
          <w:tcPr>
            <w:tcW w:w="1141" w:type="dxa"/>
          </w:tcPr>
          <w:p w14:paraId="5700890B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868   </w:t>
            </w:r>
          </w:p>
          <w:p w14:paraId="4A965F22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617)</w:t>
            </w:r>
          </w:p>
        </w:tc>
        <w:tc>
          <w:tcPr>
            <w:tcW w:w="1140" w:type="dxa"/>
          </w:tcPr>
          <w:p w14:paraId="05CC8A06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525   </w:t>
            </w:r>
          </w:p>
          <w:p w14:paraId="12D7C686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64)</w:t>
            </w:r>
          </w:p>
        </w:tc>
        <w:tc>
          <w:tcPr>
            <w:tcW w:w="1141" w:type="dxa"/>
          </w:tcPr>
          <w:p w14:paraId="7AE7BAF3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2.220   </w:t>
            </w:r>
          </w:p>
          <w:p w14:paraId="26FBE5EE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28B0936F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2.223   </w:t>
            </w:r>
          </w:p>
          <w:p w14:paraId="1914D71A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01)</w:t>
            </w:r>
          </w:p>
        </w:tc>
        <w:tc>
          <w:tcPr>
            <w:tcW w:w="1140" w:type="dxa"/>
          </w:tcPr>
          <w:p w14:paraId="4F8CC8C0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199   </w:t>
            </w:r>
          </w:p>
          <w:p w14:paraId="66FE5274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07)</w:t>
            </w:r>
          </w:p>
        </w:tc>
        <w:tc>
          <w:tcPr>
            <w:tcW w:w="1141" w:type="dxa"/>
          </w:tcPr>
          <w:p w14:paraId="45AE0AC6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554   </w:t>
            </w:r>
          </w:p>
          <w:p w14:paraId="40E03794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150)</w:t>
            </w:r>
          </w:p>
        </w:tc>
        <w:tc>
          <w:tcPr>
            <w:tcW w:w="1141" w:type="dxa"/>
          </w:tcPr>
          <w:p w14:paraId="74C106F3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191   </w:t>
            </w:r>
          </w:p>
          <w:p w14:paraId="2C347E7B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23)</w:t>
            </w:r>
          </w:p>
        </w:tc>
      </w:tr>
      <w:tr w:rsidR="007B7869" w:rsidRPr="0002041C" w14:paraId="0BF6E176" w14:textId="77777777" w:rsidTr="001E0E96">
        <w:tc>
          <w:tcPr>
            <w:tcW w:w="1169" w:type="dxa"/>
            <w:vMerge/>
          </w:tcPr>
          <w:p w14:paraId="11068C64" w14:textId="77777777" w:rsidR="007B7869" w:rsidRPr="0002041C" w:rsidRDefault="007B7869" w:rsidP="001E0E96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434497CB" w14:textId="77777777" w:rsidR="007B7869" w:rsidRPr="0002041C" w:rsidRDefault="007B7869" w:rsidP="001E0E96">
            <w:pPr>
              <w:rPr>
                <w:color w:val="000000"/>
                <w:sz w:val="20"/>
              </w:rPr>
            </w:pPr>
            <w:r w:rsidRPr="0002041C">
              <w:rPr>
                <w:sz w:val="20"/>
              </w:rPr>
              <w:t xml:space="preserve">C7. </w:t>
            </w:r>
            <w:r w:rsidRPr="0002041C">
              <w:rPr>
                <w:color w:val="000000"/>
                <w:sz w:val="20"/>
              </w:rPr>
              <w:t xml:space="preserve">Moderately Anxious &amp; </w:t>
            </w:r>
          </w:p>
          <w:p w14:paraId="39801AD1" w14:textId="77777777" w:rsidR="007B7869" w:rsidRPr="0002041C" w:rsidRDefault="007B7869" w:rsidP="001E0E96">
            <w:pPr>
              <w:rPr>
                <w:sz w:val="20"/>
              </w:rPr>
            </w:pPr>
            <w:r w:rsidRPr="0002041C">
              <w:rPr>
                <w:color w:val="000000"/>
                <w:sz w:val="20"/>
              </w:rPr>
              <w:t>non-Conduct Externalizing</w:t>
            </w:r>
          </w:p>
        </w:tc>
        <w:tc>
          <w:tcPr>
            <w:tcW w:w="1140" w:type="dxa"/>
          </w:tcPr>
          <w:p w14:paraId="02919620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991   </w:t>
            </w:r>
          </w:p>
          <w:p w14:paraId="26390711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975)</w:t>
            </w:r>
          </w:p>
        </w:tc>
        <w:tc>
          <w:tcPr>
            <w:tcW w:w="1141" w:type="dxa"/>
          </w:tcPr>
          <w:p w14:paraId="74D0EEEB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858   </w:t>
            </w:r>
          </w:p>
          <w:p w14:paraId="0E6A92C1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654)</w:t>
            </w:r>
          </w:p>
        </w:tc>
        <w:tc>
          <w:tcPr>
            <w:tcW w:w="1140" w:type="dxa"/>
          </w:tcPr>
          <w:p w14:paraId="298CA073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261   </w:t>
            </w:r>
          </w:p>
          <w:p w14:paraId="12F4274F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471)</w:t>
            </w:r>
          </w:p>
        </w:tc>
        <w:tc>
          <w:tcPr>
            <w:tcW w:w="1141" w:type="dxa"/>
          </w:tcPr>
          <w:p w14:paraId="3B94B8C6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111   </w:t>
            </w:r>
          </w:p>
          <w:p w14:paraId="53814AD0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221FE0F6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300   </w:t>
            </w:r>
          </w:p>
          <w:p w14:paraId="3C05F736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21)</w:t>
            </w:r>
          </w:p>
        </w:tc>
        <w:tc>
          <w:tcPr>
            <w:tcW w:w="1140" w:type="dxa"/>
          </w:tcPr>
          <w:p w14:paraId="4BE9B526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4.666   </w:t>
            </w:r>
          </w:p>
          <w:p w14:paraId="5FD7472C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60D2510D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585   </w:t>
            </w:r>
          </w:p>
          <w:p w14:paraId="7F7C5967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188)</w:t>
            </w:r>
          </w:p>
        </w:tc>
        <w:tc>
          <w:tcPr>
            <w:tcW w:w="1141" w:type="dxa"/>
          </w:tcPr>
          <w:p w14:paraId="607EC405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2.008   </w:t>
            </w:r>
          </w:p>
          <w:p w14:paraId="7A32DA8A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60)</w:t>
            </w:r>
          </w:p>
        </w:tc>
      </w:tr>
      <w:tr w:rsidR="007B7869" w:rsidRPr="0002041C" w14:paraId="1549378E" w14:textId="77777777" w:rsidTr="001E0E96">
        <w:tc>
          <w:tcPr>
            <w:tcW w:w="1169" w:type="dxa"/>
            <w:vMerge/>
          </w:tcPr>
          <w:p w14:paraId="19343320" w14:textId="77777777" w:rsidR="007B7869" w:rsidRPr="0002041C" w:rsidRDefault="007B7869" w:rsidP="001E0E96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029A2281" w14:textId="77777777" w:rsidR="007B7869" w:rsidRPr="0002041C" w:rsidRDefault="007B7869" w:rsidP="001E0E96">
            <w:pPr>
              <w:rPr>
                <w:sz w:val="20"/>
              </w:rPr>
            </w:pPr>
            <w:r w:rsidRPr="0002041C">
              <w:rPr>
                <w:sz w:val="20"/>
              </w:rPr>
              <w:t xml:space="preserve">C8. </w:t>
            </w:r>
            <w:r w:rsidRPr="0002041C">
              <w:rPr>
                <w:color w:val="000000"/>
                <w:sz w:val="20"/>
              </w:rPr>
              <w:t>Moderately Externalizing</w:t>
            </w:r>
          </w:p>
        </w:tc>
        <w:tc>
          <w:tcPr>
            <w:tcW w:w="1140" w:type="dxa"/>
          </w:tcPr>
          <w:p w14:paraId="6E2A541A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436   </w:t>
            </w:r>
          </w:p>
          <w:p w14:paraId="68E94DD9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204)</w:t>
            </w:r>
          </w:p>
        </w:tc>
        <w:tc>
          <w:tcPr>
            <w:tcW w:w="1141" w:type="dxa"/>
          </w:tcPr>
          <w:p w14:paraId="595C7E08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265   </w:t>
            </w:r>
          </w:p>
          <w:p w14:paraId="4C5BF0F1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455)</w:t>
            </w:r>
          </w:p>
        </w:tc>
        <w:tc>
          <w:tcPr>
            <w:tcW w:w="1140" w:type="dxa"/>
          </w:tcPr>
          <w:p w14:paraId="7E3726F0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225   </w:t>
            </w:r>
          </w:p>
          <w:p w14:paraId="24DDB9C7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542)</w:t>
            </w:r>
          </w:p>
        </w:tc>
        <w:tc>
          <w:tcPr>
            <w:tcW w:w="1141" w:type="dxa"/>
          </w:tcPr>
          <w:p w14:paraId="692CD30B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132   </w:t>
            </w:r>
          </w:p>
          <w:p w14:paraId="77A93F55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01)</w:t>
            </w:r>
          </w:p>
        </w:tc>
        <w:tc>
          <w:tcPr>
            <w:tcW w:w="1141" w:type="dxa"/>
          </w:tcPr>
          <w:p w14:paraId="32EFA720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439   </w:t>
            </w:r>
          </w:p>
          <w:p w14:paraId="2EEB4B38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83)</w:t>
            </w:r>
          </w:p>
        </w:tc>
        <w:tc>
          <w:tcPr>
            <w:tcW w:w="1140" w:type="dxa"/>
          </w:tcPr>
          <w:p w14:paraId="13B17FF5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624   </w:t>
            </w:r>
          </w:p>
          <w:p w14:paraId="1B86A0F7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325)</w:t>
            </w:r>
          </w:p>
        </w:tc>
        <w:tc>
          <w:tcPr>
            <w:tcW w:w="1141" w:type="dxa"/>
          </w:tcPr>
          <w:p w14:paraId="16D9D7BC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3.869   </w:t>
            </w:r>
          </w:p>
          <w:p w14:paraId="3E35FD05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00)</w:t>
            </w:r>
          </w:p>
        </w:tc>
        <w:tc>
          <w:tcPr>
            <w:tcW w:w="1141" w:type="dxa"/>
          </w:tcPr>
          <w:p w14:paraId="38388BB9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1.430   </w:t>
            </w:r>
          </w:p>
          <w:p w14:paraId="6C55090D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399)</w:t>
            </w:r>
          </w:p>
        </w:tc>
      </w:tr>
      <w:tr w:rsidR="007B7869" w:rsidRPr="0002041C" w14:paraId="66686987" w14:textId="77777777" w:rsidTr="001E0E96">
        <w:tc>
          <w:tcPr>
            <w:tcW w:w="1169" w:type="dxa"/>
            <w:vMerge/>
          </w:tcPr>
          <w:p w14:paraId="34E4F191" w14:textId="77777777" w:rsidR="007B7869" w:rsidRPr="0002041C" w:rsidRDefault="007B7869" w:rsidP="001E0E96">
            <w:pPr>
              <w:jc w:val="right"/>
              <w:rPr>
                <w:sz w:val="20"/>
              </w:rPr>
            </w:pPr>
          </w:p>
        </w:tc>
        <w:tc>
          <w:tcPr>
            <w:tcW w:w="3494" w:type="dxa"/>
          </w:tcPr>
          <w:p w14:paraId="4E141D3E" w14:textId="77777777" w:rsidR="007B7869" w:rsidRPr="0002041C" w:rsidRDefault="007B7869" w:rsidP="001E0E96">
            <w:pPr>
              <w:rPr>
                <w:sz w:val="20"/>
              </w:rPr>
            </w:pPr>
            <w:r w:rsidRPr="0002041C">
              <w:rPr>
                <w:sz w:val="20"/>
              </w:rPr>
              <w:t xml:space="preserve">C9. </w:t>
            </w:r>
            <w:r w:rsidRPr="0002041C">
              <w:rPr>
                <w:color w:val="000000"/>
                <w:sz w:val="20"/>
              </w:rPr>
              <w:t>Moderately Internalizing &amp; Severely Externalizing</w:t>
            </w:r>
          </w:p>
        </w:tc>
        <w:tc>
          <w:tcPr>
            <w:tcW w:w="1140" w:type="dxa"/>
          </w:tcPr>
          <w:p w14:paraId="74B2BDFE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720   </w:t>
            </w:r>
          </w:p>
          <w:p w14:paraId="082FBDC0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501)</w:t>
            </w:r>
          </w:p>
        </w:tc>
        <w:tc>
          <w:tcPr>
            <w:tcW w:w="1141" w:type="dxa"/>
          </w:tcPr>
          <w:p w14:paraId="2A8F279F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923   </w:t>
            </w:r>
          </w:p>
          <w:p w14:paraId="50EFD36E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871)</w:t>
            </w:r>
          </w:p>
        </w:tc>
        <w:tc>
          <w:tcPr>
            <w:tcW w:w="1140" w:type="dxa"/>
          </w:tcPr>
          <w:p w14:paraId="1B8F068B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594   </w:t>
            </w:r>
          </w:p>
          <w:p w14:paraId="58FAC555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394)</w:t>
            </w:r>
          </w:p>
        </w:tc>
        <w:tc>
          <w:tcPr>
            <w:tcW w:w="1141" w:type="dxa"/>
          </w:tcPr>
          <w:p w14:paraId="2771289E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091   </w:t>
            </w:r>
          </w:p>
          <w:p w14:paraId="3B300DF7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19)</w:t>
            </w:r>
          </w:p>
        </w:tc>
        <w:tc>
          <w:tcPr>
            <w:tcW w:w="1141" w:type="dxa"/>
          </w:tcPr>
          <w:p w14:paraId="3D948B08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368   </w:t>
            </w:r>
          </w:p>
          <w:p w14:paraId="06A684A2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173)</w:t>
            </w:r>
          </w:p>
        </w:tc>
        <w:tc>
          <w:tcPr>
            <w:tcW w:w="1140" w:type="dxa"/>
          </w:tcPr>
          <w:p w14:paraId="3D3ADC58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0.848   </w:t>
            </w:r>
          </w:p>
          <w:p w14:paraId="1623FD3B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788)</w:t>
            </w:r>
          </w:p>
        </w:tc>
        <w:tc>
          <w:tcPr>
            <w:tcW w:w="1141" w:type="dxa"/>
          </w:tcPr>
          <w:p w14:paraId="7DB66B10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2.492   </w:t>
            </w:r>
          </w:p>
          <w:p w14:paraId="5A365293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37)</w:t>
            </w:r>
          </w:p>
        </w:tc>
        <w:tc>
          <w:tcPr>
            <w:tcW w:w="1141" w:type="dxa"/>
          </w:tcPr>
          <w:p w14:paraId="710AC4B7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 xml:space="preserve">9.310   </w:t>
            </w:r>
          </w:p>
          <w:p w14:paraId="45298F39" w14:textId="77777777" w:rsidR="007B7869" w:rsidRPr="0002041C" w:rsidRDefault="007B7869" w:rsidP="001E0E96">
            <w:pPr>
              <w:jc w:val="center"/>
              <w:rPr>
                <w:sz w:val="20"/>
                <w:szCs w:val="20"/>
              </w:rPr>
            </w:pPr>
            <w:r w:rsidRPr="0002041C">
              <w:rPr>
                <w:sz w:val="20"/>
                <w:szCs w:val="20"/>
              </w:rPr>
              <w:t>(0.000)</w:t>
            </w:r>
          </w:p>
        </w:tc>
      </w:tr>
    </w:tbl>
    <w:p w14:paraId="4EA5487E" w14:textId="77777777" w:rsidR="007B7869" w:rsidRPr="0002041C" w:rsidRDefault="007B7869" w:rsidP="007B7869">
      <w:pPr>
        <w:rPr>
          <w:sz w:val="20"/>
          <w:szCs w:val="20"/>
          <w:vertAlign w:val="superscript"/>
        </w:rPr>
      </w:pPr>
    </w:p>
    <w:p w14:paraId="35DAEB8E" w14:textId="77777777" w:rsidR="007B7869" w:rsidRPr="0002041C" w:rsidRDefault="007B7869" w:rsidP="007B7869">
      <w:pPr>
        <w:rPr>
          <w:sz w:val="20"/>
          <w:szCs w:val="20"/>
        </w:rPr>
      </w:pPr>
      <w:r w:rsidRPr="0002041C">
        <w:rPr>
          <w:sz w:val="20"/>
          <w:szCs w:val="20"/>
          <w:vertAlign w:val="superscript"/>
        </w:rPr>
        <w:t>a</w:t>
      </w:r>
      <w:r w:rsidRPr="0002041C">
        <w:rPr>
          <w:sz w:val="20"/>
          <w:szCs w:val="20"/>
        </w:rPr>
        <w:t xml:space="preserve"> Odds ratios (the odds of twin 2 being in class k given that twin 1 was in class j / the odds of twin 2 being in class k given that twin 1 was not in </w:t>
      </w:r>
    </w:p>
    <w:p w14:paraId="2A8B8200" w14:textId="77777777" w:rsidR="007B7869" w:rsidRPr="0002041C" w:rsidRDefault="007B7869" w:rsidP="007B7869">
      <w:pPr>
        <w:rPr>
          <w:sz w:val="20"/>
          <w:szCs w:val="20"/>
        </w:rPr>
      </w:pPr>
      <w:r w:rsidRPr="0002041C">
        <w:rPr>
          <w:sz w:val="20"/>
          <w:szCs w:val="20"/>
        </w:rPr>
        <w:t>class j) were calculated using logistic regression with sex included as a covariate.</w:t>
      </w:r>
    </w:p>
    <w:p w14:paraId="4507048E" w14:textId="77777777" w:rsidR="007B7869" w:rsidRPr="0002041C" w:rsidRDefault="007B7869" w:rsidP="0002041C">
      <w:pPr>
        <w:rPr>
          <w:sz w:val="20"/>
        </w:rPr>
      </w:pPr>
    </w:p>
    <w:p w14:paraId="39468B29" w14:textId="77777777" w:rsidR="0002041C" w:rsidRPr="0002041C" w:rsidRDefault="0002041C" w:rsidP="0002041C">
      <w:pPr>
        <w:rPr>
          <w:sz w:val="20"/>
        </w:rPr>
      </w:pPr>
    </w:p>
    <w:p w14:paraId="625579FC" w14:textId="77777777" w:rsidR="00762C96" w:rsidRPr="0002041C" w:rsidRDefault="00762C96"/>
    <w:sectPr w:rsidR="00762C96" w:rsidRPr="0002041C" w:rsidSect="005C05C6">
      <w:headerReference w:type="default" r:id="rId7"/>
      <w:footerReference w:type="even" r:id="rId8"/>
      <w:footerReference w:type="default" r:id="rId9"/>
      <w:pgSz w:w="15840" w:h="12240" w:orient="landscape"/>
      <w:pgMar w:top="1800" w:right="1008" w:bottom="1800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A65ABB" w14:textId="77777777" w:rsidR="00EF0EC5" w:rsidRDefault="007B7869">
      <w:r>
        <w:separator/>
      </w:r>
    </w:p>
  </w:endnote>
  <w:endnote w:type="continuationSeparator" w:id="0">
    <w:p w14:paraId="1DB0BBAD" w14:textId="77777777" w:rsidR="00EF0EC5" w:rsidRDefault="007B7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381031" w14:textId="77777777" w:rsidR="00E24A1C" w:rsidRDefault="0002041C" w:rsidP="00E24A1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D212CC" w14:textId="77777777" w:rsidR="00E24A1C" w:rsidRDefault="0054732E" w:rsidP="005F27E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46A399" w14:textId="77777777" w:rsidR="00E24A1C" w:rsidRDefault="0054732E" w:rsidP="005F27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35AD70" w14:textId="77777777" w:rsidR="00EF0EC5" w:rsidRDefault="007B7869">
      <w:r>
        <w:separator/>
      </w:r>
    </w:p>
  </w:footnote>
  <w:footnote w:type="continuationSeparator" w:id="0">
    <w:p w14:paraId="591FE622" w14:textId="77777777" w:rsidR="00EF0EC5" w:rsidRDefault="007B786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AA69B5" w14:textId="77777777" w:rsidR="00D02E6C" w:rsidRDefault="0002041C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4732E">
      <w:rPr>
        <w:noProof/>
      </w:rPr>
      <w:t>1</w:t>
    </w:r>
    <w:r>
      <w:rPr>
        <w:noProof/>
      </w:rPr>
      <w:fldChar w:fldCharType="end"/>
    </w:r>
  </w:p>
  <w:p w14:paraId="3BA5EEA4" w14:textId="77777777" w:rsidR="00D02E6C" w:rsidRDefault="005473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41C"/>
    <w:rsid w:val="0002041C"/>
    <w:rsid w:val="0054732E"/>
    <w:rsid w:val="00602B2D"/>
    <w:rsid w:val="00762C96"/>
    <w:rsid w:val="007B7869"/>
    <w:rsid w:val="00EF0EC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4D5F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4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02041C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02041C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uiPriority w:val="99"/>
    <w:semiHidden/>
    <w:rsid w:val="0002041C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02041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02041C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uiPriority w:val="99"/>
    <w:semiHidden/>
    <w:rsid w:val="0002041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02041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4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02041C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02041C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uiPriority w:val="99"/>
    <w:semiHidden/>
    <w:rsid w:val="0002041C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02041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02041C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uiPriority w:val="99"/>
    <w:semiHidden/>
    <w:rsid w:val="0002041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020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7</Characters>
  <Application>Microsoft Macintosh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Javaras</dc:creator>
  <cp:keywords/>
  <dc:description/>
  <cp:lastModifiedBy>Kristin Javaras</cp:lastModifiedBy>
  <cp:revision>3</cp:revision>
  <dcterms:created xsi:type="dcterms:W3CDTF">2014-07-01T02:42:00Z</dcterms:created>
  <dcterms:modified xsi:type="dcterms:W3CDTF">2014-07-01T02:59:00Z</dcterms:modified>
</cp:coreProperties>
</file>